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26F" w:rsidRPr="00462646" w:rsidRDefault="0058126F" w:rsidP="0058126F">
      <w:pPr>
        <w:spacing w:line="480" w:lineRule="auto"/>
        <w:rPr>
          <w:b/>
          <w:lang w:val="en-US"/>
        </w:rPr>
      </w:pPr>
      <w:r w:rsidRPr="00462646">
        <w:rPr>
          <w:b/>
          <w:lang w:val="en-US"/>
        </w:rPr>
        <w:t>Supporting Information</w:t>
      </w:r>
    </w:p>
    <w:p w:rsidR="0058126F" w:rsidRPr="00462646" w:rsidRDefault="0058126F" w:rsidP="0058126F">
      <w:pPr>
        <w:spacing w:line="480" w:lineRule="auto"/>
        <w:rPr>
          <w:lang w:val="en-US"/>
        </w:rPr>
      </w:pPr>
      <w:r w:rsidRPr="00462646">
        <w:rPr>
          <w:lang w:val="en-US"/>
        </w:rPr>
        <w:t xml:space="preserve">Fig S1. Species ranges in Europe by the </w:t>
      </w:r>
      <w:r>
        <w:rPr>
          <w:lang w:val="en-US"/>
        </w:rPr>
        <w:t>“</w:t>
      </w:r>
      <w:r w:rsidRPr="00462646">
        <w:rPr>
          <w:lang w:val="en-US"/>
        </w:rPr>
        <w:t>species extent of occurrence</w:t>
      </w:r>
      <w:r>
        <w:rPr>
          <w:lang w:val="en-US"/>
        </w:rPr>
        <w:t>”</w:t>
      </w:r>
      <w:r w:rsidRPr="00462646">
        <w:rPr>
          <w:lang w:val="en-US"/>
        </w:rPr>
        <w:t xml:space="preserve"> (source: </w:t>
      </w:r>
      <w:proofErr w:type="spellStart"/>
      <w:r w:rsidRPr="00462646">
        <w:rPr>
          <w:lang w:val="en-US"/>
        </w:rPr>
        <w:t>Chobanov</w:t>
      </w:r>
      <w:proofErr w:type="spellEnd"/>
      <w:r w:rsidRPr="00462646">
        <w:rPr>
          <w:lang w:val="en-US"/>
        </w:rPr>
        <w:t xml:space="preserve"> et al. 2016, </w:t>
      </w:r>
      <w:proofErr w:type="spellStart"/>
      <w:r w:rsidRPr="00462646">
        <w:rPr>
          <w:lang w:val="en-US"/>
        </w:rPr>
        <w:t>Hochkirch</w:t>
      </w:r>
      <w:proofErr w:type="spellEnd"/>
      <w:r w:rsidRPr="00462646">
        <w:rPr>
          <w:lang w:val="en-US"/>
        </w:rPr>
        <w:t xml:space="preserve"> et al. 2016).</w:t>
      </w:r>
    </w:p>
    <w:p w:rsidR="0058126F" w:rsidRPr="00462646" w:rsidRDefault="0058126F" w:rsidP="0058126F">
      <w:pPr>
        <w:spacing w:line="480" w:lineRule="auto"/>
        <w:rPr>
          <w:lang w:val="en-US"/>
        </w:rPr>
      </w:pPr>
      <w:r w:rsidRPr="00462646">
        <w:rPr>
          <w:lang w:val="en-US"/>
        </w:rPr>
        <w:t xml:space="preserve">Fig. S2. Relative duration of </w:t>
      </w:r>
      <w:r w:rsidRPr="00462646">
        <w:rPr>
          <w:i/>
          <w:lang w:val="en-US"/>
        </w:rPr>
        <w:t xml:space="preserve">P. </w:t>
      </w:r>
      <w:proofErr w:type="spellStart"/>
      <w:r w:rsidRPr="00462646">
        <w:rPr>
          <w:i/>
          <w:lang w:val="en-US"/>
        </w:rPr>
        <w:t>aptera</w:t>
      </w:r>
      <w:proofErr w:type="spellEnd"/>
      <w:r w:rsidRPr="00462646">
        <w:rPr>
          <w:lang w:val="en-US"/>
        </w:rPr>
        <w:t xml:space="preserve"> and </w:t>
      </w:r>
      <w:r w:rsidRPr="00462646">
        <w:rPr>
          <w:i/>
          <w:lang w:val="en-US"/>
        </w:rPr>
        <w:t xml:space="preserve">P. </w:t>
      </w:r>
      <w:proofErr w:type="spellStart"/>
      <w:r w:rsidRPr="00462646">
        <w:rPr>
          <w:i/>
          <w:lang w:val="en-US"/>
        </w:rPr>
        <w:t>transsylvanica</w:t>
      </w:r>
      <w:proofErr w:type="spellEnd"/>
      <w:r w:rsidRPr="00462646">
        <w:rPr>
          <w:lang w:val="en-US"/>
        </w:rPr>
        <w:t xml:space="preserve"> males’ </w:t>
      </w:r>
      <w:proofErr w:type="spellStart"/>
      <w:r w:rsidRPr="00462646">
        <w:rPr>
          <w:lang w:val="en-US"/>
        </w:rPr>
        <w:t>stridulations</w:t>
      </w:r>
      <w:proofErr w:type="spellEnd"/>
      <w:r w:rsidRPr="00462646">
        <w:rPr>
          <w:lang w:val="en-US"/>
        </w:rPr>
        <w:t xml:space="preserve"> and their temporal overlap during 45 min sessions on a different time of day (start in CEST). </w:t>
      </w:r>
    </w:p>
    <w:p w:rsidR="0058126F" w:rsidRPr="00462646" w:rsidRDefault="0058126F" w:rsidP="0058126F">
      <w:pPr>
        <w:spacing w:line="480" w:lineRule="auto"/>
        <w:rPr>
          <w:lang w:val="en-US"/>
        </w:rPr>
      </w:pPr>
    </w:p>
    <w:p w:rsidR="00B8647C" w:rsidRDefault="00B8647C">
      <w:bookmarkStart w:id="0" w:name="_GoBack"/>
      <w:bookmarkEnd w:id="0"/>
    </w:p>
    <w:sectPr w:rsidR="00B8647C" w:rsidSect="004A528D">
      <w:footerReference w:type="default" r:id="rId4"/>
      <w:pgSz w:w="11906" w:h="16838" w:code="9"/>
      <w:pgMar w:top="1418" w:right="1418" w:bottom="1418" w:left="1418" w:header="709" w:footer="709" w:gutter="0"/>
      <w:lnNumType w:countBy="2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7AC8" w:rsidRDefault="0058126F" w:rsidP="0042104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6F"/>
    <w:rsid w:val="00001731"/>
    <w:rsid w:val="00003F2B"/>
    <w:rsid w:val="00007A88"/>
    <w:rsid w:val="00014C8A"/>
    <w:rsid w:val="00015D8E"/>
    <w:rsid w:val="00022804"/>
    <w:rsid w:val="000408A8"/>
    <w:rsid w:val="00053444"/>
    <w:rsid w:val="00054CDF"/>
    <w:rsid w:val="00056203"/>
    <w:rsid w:val="00061750"/>
    <w:rsid w:val="00062DB0"/>
    <w:rsid w:val="0006605A"/>
    <w:rsid w:val="000742CC"/>
    <w:rsid w:val="00084974"/>
    <w:rsid w:val="000909A8"/>
    <w:rsid w:val="00094150"/>
    <w:rsid w:val="000944CB"/>
    <w:rsid w:val="000A75E8"/>
    <w:rsid w:val="000C2C57"/>
    <w:rsid w:val="000C4AA7"/>
    <w:rsid w:val="000E216E"/>
    <w:rsid w:val="000E61FC"/>
    <w:rsid w:val="000F0525"/>
    <w:rsid w:val="000F7823"/>
    <w:rsid w:val="00102311"/>
    <w:rsid w:val="00107398"/>
    <w:rsid w:val="001138FA"/>
    <w:rsid w:val="00113FF2"/>
    <w:rsid w:val="00124AE1"/>
    <w:rsid w:val="00125E18"/>
    <w:rsid w:val="001331FB"/>
    <w:rsid w:val="00144300"/>
    <w:rsid w:val="0014517B"/>
    <w:rsid w:val="00154B93"/>
    <w:rsid w:val="00160B39"/>
    <w:rsid w:val="0016215B"/>
    <w:rsid w:val="0017218F"/>
    <w:rsid w:val="00177505"/>
    <w:rsid w:val="00180D59"/>
    <w:rsid w:val="001964F8"/>
    <w:rsid w:val="00196B9D"/>
    <w:rsid w:val="00197605"/>
    <w:rsid w:val="001A360A"/>
    <w:rsid w:val="001B5AD7"/>
    <w:rsid w:val="001D2669"/>
    <w:rsid w:val="001E03EE"/>
    <w:rsid w:val="001E2212"/>
    <w:rsid w:val="001E2F7D"/>
    <w:rsid w:val="001E4F46"/>
    <w:rsid w:val="00204700"/>
    <w:rsid w:val="00222AE6"/>
    <w:rsid w:val="00223C5A"/>
    <w:rsid w:val="00224BB5"/>
    <w:rsid w:val="00246DAC"/>
    <w:rsid w:val="0025364A"/>
    <w:rsid w:val="00253CE4"/>
    <w:rsid w:val="002544F9"/>
    <w:rsid w:val="00263550"/>
    <w:rsid w:val="00263E3B"/>
    <w:rsid w:val="00266457"/>
    <w:rsid w:val="002673AB"/>
    <w:rsid w:val="00274E79"/>
    <w:rsid w:val="00282C52"/>
    <w:rsid w:val="00283736"/>
    <w:rsid w:val="0029797E"/>
    <w:rsid w:val="00297FD2"/>
    <w:rsid w:val="002A571E"/>
    <w:rsid w:val="002C1D92"/>
    <w:rsid w:val="002D5B6B"/>
    <w:rsid w:val="002D6F56"/>
    <w:rsid w:val="002E548B"/>
    <w:rsid w:val="002F066A"/>
    <w:rsid w:val="0030186C"/>
    <w:rsid w:val="00304200"/>
    <w:rsid w:val="003124E4"/>
    <w:rsid w:val="00313B46"/>
    <w:rsid w:val="00314C6F"/>
    <w:rsid w:val="00317336"/>
    <w:rsid w:val="00321194"/>
    <w:rsid w:val="003222AF"/>
    <w:rsid w:val="003225FC"/>
    <w:rsid w:val="00324788"/>
    <w:rsid w:val="00324A5F"/>
    <w:rsid w:val="003255F6"/>
    <w:rsid w:val="00332573"/>
    <w:rsid w:val="0033402D"/>
    <w:rsid w:val="00343407"/>
    <w:rsid w:val="00344E89"/>
    <w:rsid w:val="00362747"/>
    <w:rsid w:val="00363244"/>
    <w:rsid w:val="00363D05"/>
    <w:rsid w:val="003670C8"/>
    <w:rsid w:val="0037058E"/>
    <w:rsid w:val="003729F7"/>
    <w:rsid w:val="00372EB1"/>
    <w:rsid w:val="00374942"/>
    <w:rsid w:val="00375D48"/>
    <w:rsid w:val="003800AE"/>
    <w:rsid w:val="00381409"/>
    <w:rsid w:val="00384D2E"/>
    <w:rsid w:val="003A14E7"/>
    <w:rsid w:val="003A24B8"/>
    <w:rsid w:val="003A377D"/>
    <w:rsid w:val="003C574A"/>
    <w:rsid w:val="003C6E36"/>
    <w:rsid w:val="003C71E7"/>
    <w:rsid w:val="003D171D"/>
    <w:rsid w:val="003D1B2E"/>
    <w:rsid w:val="003D3E57"/>
    <w:rsid w:val="003D41E5"/>
    <w:rsid w:val="003E01F4"/>
    <w:rsid w:val="004043F5"/>
    <w:rsid w:val="00405751"/>
    <w:rsid w:val="00406FF2"/>
    <w:rsid w:val="00407326"/>
    <w:rsid w:val="00411E15"/>
    <w:rsid w:val="004178D9"/>
    <w:rsid w:val="004224A4"/>
    <w:rsid w:val="0043227C"/>
    <w:rsid w:val="00436091"/>
    <w:rsid w:val="00452F48"/>
    <w:rsid w:val="00454209"/>
    <w:rsid w:val="004542D2"/>
    <w:rsid w:val="0046398C"/>
    <w:rsid w:val="004746B4"/>
    <w:rsid w:val="004778EC"/>
    <w:rsid w:val="00481600"/>
    <w:rsid w:val="004872B1"/>
    <w:rsid w:val="004A5E8F"/>
    <w:rsid w:val="004A71DD"/>
    <w:rsid w:val="004B29B1"/>
    <w:rsid w:val="004D7D55"/>
    <w:rsid w:val="004E3A71"/>
    <w:rsid w:val="004F09BE"/>
    <w:rsid w:val="00503A30"/>
    <w:rsid w:val="0050635E"/>
    <w:rsid w:val="00507C22"/>
    <w:rsid w:val="00511DF7"/>
    <w:rsid w:val="00515349"/>
    <w:rsid w:val="00515451"/>
    <w:rsid w:val="0056463F"/>
    <w:rsid w:val="0056596A"/>
    <w:rsid w:val="00566B59"/>
    <w:rsid w:val="0058126F"/>
    <w:rsid w:val="005844C3"/>
    <w:rsid w:val="005863F4"/>
    <w:rsid w:val="00587B54"/>
    <w:rsid w:val="005B0C80"/>
    <w:rsid w:val="005B340C"/>
    <w:rsid w:val="005C13C7"/>
    <w:rsid w:val="005C21E5"/>
    <w:rsid w:val="005D30F0"/>
    <w:rsid w:val="005E5380"/>
    <w:rsid w:val="005F2650"/>
    <w:rsid w:val="005F3700"/>
    <w:rsid w:val="005F4537"/>
    <w:rsid w:val="005F4AF9"/>
    <w:rsid w:val="005F6631"/>
    <w:rsid w:val="005F6A01"/>
    <w:rsid w:val="006000A3"/>
    <w:rsid w:val="006010D8"/>
    <w:rsid w:val="00603A4F"/>
    <w:rsid w:val="006046D7"/>
    <w:rsid w:val="00626F26"/>
    <w:rsid w:val="00631222"/>
    <w:rsid w:val="0063752B"/>
    <w:rsid w:val="00640082"/>
    <w:rsid w:val="00661978"/>
    <w:rsid w:val="00664ED2"/>
    <w:rsid w:val="00670D59"/>
    <w:rsid w:val="006735FA"/>
    <w:rsid w:val="0069019B"/>
    <w:rsid w:val="00690F85"/>
    <w:rsid w:val="00693DC5"/>
    <w:rsid w:val="006A4A29"/>
    <w:rsid w:val="006A6AD1"/>
    <w:rsid w:val="006B06CA"/>
    <w:rsid w:val="006B36D1"/>
    <w:rsid w:val="006C33B8"/>
    <w:rsid w:val="006C6E84"/>
    <w:rsid w:val="006D2492"/>
    <w:rsid w:val="006E594C"/>
    <w:rsid w:val="006E6C95"/>
    <w:rsid w:val="006F4396"/>
    <w:rsid w:val="006F6F23"/>
    <w:rsid w:val="0070562D"/>
    <w:rsid w:val="00705655"/>
    <w:rsid w:val="00712059"/>
    <w:rsid w:val="007150EC"/>
    <w:rsid w:val="007238F2"/>
    <w:rsid w:val="00725891"/>
    <w:rsid w:val="00727DA0"/>
    <w:rsid w:val="00730E2B"/>
    <w:rsid w:val="00734469"/>
    <w:rsid w:val="007475D0"/>
    <w:rsid w:val="00747B3B"/>
    <w:rsid w:val="007634D1"/>
    <w:rsid w:val="00763BDB"/>
    <w:rsid w:val="00765E3F"/>
    <w:rsid w:val="00771542"/>
    <w:rsid w:val="007801C2"/>
    <w:rsid w:val="00780E7E"/>
    <w:rsid w:val="00781CEC"/>
    <w:rsid w:val="00783A8E"/>
    <w:rsid w:val="007872A2"/>
    <w:rsid w:val="007878BE"/>
    <w:rsid w:val="0079026E"/>
    <w:rsid w:val="00791DE7"/>
    <w:rsid w:val="00794D07"/>
    <w:rsid w:val="00795D1C"/>
    <w:rsid w:val="00797994"/>
    <w:rsid w:val="007A0C47"/>
    <w:rsid w:val="007A5545"/>
    <w:rsid w:val="007B2AD1"/>
    <w:rsid w:val="007B771F"/>
    <w:rsid w:val="007C4E4B"/>
    <w:rsid w:val="007D4E7D"/>
    <w:rsid w:val="007D5037"/>
    <w:rsid w:val="007E171D"/>
    <w:rsid w:val="007E1972"/>
    <w:rsid w:val="007E2759"/>
    <w:rsid w:val="007F1F13"/>
    <w:rsid w:val="007F37EF"/>
    <w:rsid w:val="007F426C"/>
    <w:rsid w:val="008105B9"/>
    <w:rsid w:val="008172CA"/>
    <w:rsid w:val="0082048D"/>
    <w:rsid w:val="0082136C"/>
    <w:rsid w:val="00824E5D"/>
    <w:rsid w:val="008266F3"/>
    <w:rsid w:val="00826AFA"/>
    <w:rsid w:val="00831A10"/>
    <w:rsid w:val="00831B15"/>
    <w:rsid w:val="00832941"/>
    <w:rsid w:val="00835790"/>
    <w:rsid w:val="00843989"/>
    <w:rsid w:val="00846CA6"/>
    <w:rsid w:val="0085665E"/>
    <w:rsid w:val="008570FB"/>
    <w:rsid w:val="0086677E"/>
    <w:rsid w:val="00876683"/>
    <w:rsid w:val="00881DFD"/>
    <w:rsid w:val="00882FED"/>
    <w:rsid w:val="008934FF"/>
    <w:rsid w:val="008A049C"/>
    <w:rsid w:val="008A277B"/>
    <w:rsid w:val="008C24DB"/>
    <w:rsid w:val="008C5160"/>
    <w:rsid w:val="008D2665"/>
    <w:rsid w:val="008D3936"/>
    <w:rsid w:val="008D5266"/>
    <w:rsid w:val="008D73DB"/>
    <w:rsid w:val="008E702A"/>
    <w:rsid w:val="008E73FD"/>
    <w:rsid w:val="008F657A"/>
    <w:rsid w:val="008F70D5"/>
    <w:rsid w:val="009029BE"/>
    <w:rsid w:val="00910660"/>
    <w:rsid w:val="00914DAE"/>
    <w:rsid w:val="00916358"/>
    <w:rsid w:val="009221A9"/>
    <w:rsid w:val="00933156"/>
    <w:rsid w:val="00944502"/>
    <w:rsid w:val="00950076"/>
    <w:rsid w:val="00957F0F"/>
    <w:rsid w:val="0096066F"/>
    <w:rsid w:val="00962E03"/>
    <w:rsid w:val="00963693"/>
    <w:rsid w:val="009666DA"/>
    <w:rsid w:val="009807A4"/>
    <w:rsid w:val="009861D3"/>
    <w:rsid w:val="0098735A"/>
    <w:rsid w:val="009A035E"/>
    <w:rsid w:val="009B1C70"/>
    <w:rsid w:val="009B5470"/>
    <w:rsid w:val="009C06CD"/>
    <w:rsid w:val="009C7EF4"/>
    <w:rsid w:val="009D178B"/>
    <w:rsid w:val="009D26BB"/>
    <w:rsid w:val="009E19FA"/>
    <w:rsid w:val="009E70D6"/>
    <w:rsid w:val="00A00BA7"/>
    <w:rsid w:val="00A1109D"/>
    <w:rsid w:val="00A125CC"/>
    <w:rsid w:val="00A16CE4"/>
    <w:rsid w:val="00A2189D"/>
    <w:rsid w:val="00A23E1A"/>
    <w:rsid w:val="00A32EF1"/>
    <w:rsid w:val="00A337B5"/>
    <w:rsid w:val="00A3422A"/>
    <w:rsid w:val="00A357E1"/>
    <w:rsid w:val="00A358B5"/>
    <w:rsid w:val="00A400B4"/>
    <w:rsid w:val="00A414C6"/>
    <w:rsid w:val="00A42A11"/>
    <w:rsid w:val="00A4599E"/>
    <w:rsid w:val="00A476DB"/>
    <w:rsid w:val="00A51684"/>
    <w:rsid w:val="00A519C9"/>
    <w:rsid w:val="00A56E1D"/>
    <w:rsid w:val="00A73799"/>
    <w:rsid w:val="00A73A9B"/>
    <w:rsid w:val="00A74FAF"/>
    <w:rsid w:val="00A824A8"/>
    <w:rsid w:val="00A838BC"/>
    <w:rsid w:val="00A917F4"/>
    <w:rsid w:val="00AA1828"/>
    <w:rsid w:val="00AA41A3"/>
    <w:rsid w:val="00AC5ED4"/>
    <w:rsid w:val="00AD2622"/>
    <w:rsid w:val="00AE03E7"/>
    <w:rsid w:val="00AE57D3"/>
    <w:rsid w:val="00AF0A2B"/>
    <w:rsid w:val="00B04816"/>
    <w:rsid w:val="00B04C80"/>
    <w:rsid w:val="00B11560"/>
    <w:rsid w:val="00B11F27"/>
    <w:rsid w:val="00B16EB6"/>
    <w:rsid w:val="00B216F7"/>
    <w:rsid w:val="00B22E9E"/>
    <w:rsid w:val="00B23522"/>
    <w:rsid w:val="00B248D3"/>
    <w:rsid w:val="00B27953"/>
    <w:rsid w:val="00B317AD"/>
    <w:rsid w:val="00B4075F"/>
    <w:rsid w:val="00B41F74"/>
    <w:rsid w:val="00B523D4"/>
    <w:rsid w:val="00B54528"/>
    <w:rsid w:val="00B554BB"/>
    <w:rsid w:val="00B822B9"/>
    <w:rsid w:val="00B8647C"/>
    <w:rsid w:val="00B94FA1"/>
    <w:rsid w:val="00BA048B"/>
    <w:rsid w:val="00BA06F3"/>
    <w:rsid w:val="00BA3BEF"/>
    <w:rsid w:val="00BA50AD"/>
    <w:rsid w:val="00BB40D4"/>
    <w:rsid w:val="00BB442A"/>
    <w:rsid w:val="00BB5E03"/>
    <w:rsid w:val="00BC05DD"/>
    <w:rsid w:val="00BC5671"/>
    <w:rsid w:val="00BC7347"/>
    <w:rsid w:val="00BD62F5"/>
    <w:rsid w:val="00BE2541"/>
    <w:rsid w:val="00BE291B"/>
    <w:rsid w:val="00BE7336"/>
    <w:rsid w:val="00BF44A5"/>
    <w:rsid w:val="00BF4AD5"/>
    <w:rsid w:val="00BF7B23"/>
    <w:rsid w:val="00C026B8"/>
    <w:rsid w:val="00C02902"/>
    <w:rsid w:val="00C072CF"/>
    <w:rsid w:val="00C15352"/>
    <w:rsid w:val="00C21840"/>
    <w:rsid w:val="00C304D3"/>
    <w:rsid w:val="00C32EA0"/>
    <w:rsid w:val="00C41FBC"/>
    <w:rsid w:val="00C522A3"/>
    <w:rsid w:val="00C527F6"/>
    <w:rsid w:val="00C60931"/>
    <w:rsid w:val="00C618BA"/>
    <w:rsid w:val="00C62053"/>
    <w:rsid w:val="00C6212C"/>
    <w:rsid w:val="00C71019"/>
    <w:rsid w:val="00C71779"/>
    <w:rsid w:val="00C72524"/>
    <w:rsid w:val="00C72F50"/>
    <w:rsid w:val="00C74016"/>
    <w:rsid w:val="00C75E5E"/>
    <w:rsid w:val="00C81143"/>
    <w:rsid w:val="00C83124"/>
    <w:rsid w:val="00C86BB8"/>
    <w:rsid w:val="00C87C7C"/>
    <w:rsid w:val="00C906B0"/>
    <w:rsid w:val="00CA0499"/>
    <w:rsid w:val="00CA5861"/>
    <w:rsid w:val="00CB1FBC"/>
    <w:rsid w:val="00CB21BD"/>
    <w:rsid w:val="00CB6C7D"/>
    <w:rsid w:val="00CC3DF5"/>
    <w:rsid w:val="00CC4843"/>
    <w:rsid w:val="00CD3842"/>
    <w:rsid w:val="00CD41F4"/>
    <w:rsid w:val="00CD58C6"/>
    <w:rsid w:val="00CD69BB"/>
    <w:rsid w:val="00CE1F68"/>
    <w:rsid w:val="00CE2025"/>
    <w:rsid w:val="00CF1803"/>
    <w:rsid w:val="00CF234A"/>
    <w:rsid w:val="00CF4ABB"/>
    <w:rsid w:val="00D00DFA"/>
    <w:rsid w:val="00D0439A"/>
    <w:rsid w:val="00D35014"/>
    <w:rsid w:val="00D364DC"/>
    <w:rsid w:val="00D40006"/>
    <w:rsid w:val="00D42F46"/>
    <w:rsid w:val="00D451A2"/>
    <w:rsid w:val="00D45899"/>
    <w:rsid w:val="00D51E40"/>
    <w:rsid w:val="00D66E27"/>
    <w:rsid w:val="00D715CC"/>
    <w:rsid w:val="00D80A15"/>
    <w:rsid w:val="00D8186A"/>
    <w:rsid w:val="00D8186C"/>
    <w:rsid w:val="00D84148"/>
    <w:rsid w:val="00DB0939"/>
    <w:rsid w:val="00DB689E"/>
    <w:rsid w:val="00DC1F3C"/>
    <w:rsid w:val="00DC290A"/>
    <w:rsid w:val="00DC5E3F"/>
    <w:rsid w:val="00DC6F1D"/>
    <w:rsid w:val="00DD318A"/>
    <w:rsid w:val="00DD32C2"/>
    <w:rsid w:val="00DE5201"/>
    <w:rsid w:val="00DF1B41"/>
    <w:rsid w:val="00DF5434"/>
    <w:rsid w:val="00E11BC5"/>
    <w:rsid w:val="00E208DE"/>
    <w:rsid w:val="00E2241D"/>
    <w:rsid w:val="00E33EEC"/>
    <w:rsid w:val="00E45160"/>
    <w:rsid w:val="00E454ED"/>
    <w:rsid w:val="00E45C75"/>
    <w:rsid w:val="00E5146A"/>
    <w:rsid w:val="00E556F2"/>
    <w:rsid w:val="00E60584"/>
    <w:rsid w:val="00E62525"/>
    <w:rsid w:val="00E62F58"/>
    <w:rsid w:val="00E74D46"/>
    <w:rsid w:val="00E756A6"/>
    <w:rsid w:val="00E90308"/>
    <w:rsid w:val="00EA089A"/>
    <w:rsid w:val="00EA5027"/>
    <w:rsid w:val="00EC4AD0"/>
    <w:rsid w:val="00EC5A41"/>
    <w:rsid w:val="00EE56D7"/>
    <w:rsid w:val="00EF521D"/>
    <w:rsid w:val="00EF5AC3"/>
    <w:rsid w:val="00EF68D5"/>
    <w:rsid w:val="00F03AD2"/>
    <w:rsid w:val="00F441A1"/>
    <w:rsid w:val="00F474AD"/>
    <w:rsid w:val="00F61ECB"/>
    <w:rsid w:val="00F75787"/>
    <w:rsid w:val="00F81E8F"/>
    <w:rsid w:val="00F90FE1"/>
    <w:rsid w:val="00F95CE0"/>
    <w:rsid w:val="00FA0A86"/>
    <w:rsid w:val="00FA16EF"/>
    <w:rsid w:val="00FA22C1"/>
    <w:rsid w:val="00FB3622"/>
    <w:rsid w:val="00FC1403"/>
    <w:rsid w:val="00FD0160"/>
    <w:rsid w:val="00FD0BAA"/>
    <w:rsid w:val="00FD2C2B"/>
    <w:rsid w:val="00FD614A"/>
    <w:rsid w:val="00FD75A4"/>
    <w:rsid w:val="00FF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B90FC-050C-4548-B3A0-2BB09DD9A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2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812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8126F"/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styleId="PageNumber">
    <w:name w:val="page number"/>
    <w:basedOn w:val="DefaultParagraphFont"/>
    <w:rsid w:val="0058126F"/>
  </w:style>
  <w:style w:type="character" w:styleId="LineNumber">
    <w:name w:val="line number"/>
    <w:basedOn w:val="DefaultParagraphFont"/>
    <w:uiPriority w:val="99"/>
    <w:semiHidden/>
    <w:unhideWhenUsed/>
    <w:rsid w:val="00581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1-28T04:55:00Z</dcterms:created>
  <dcterms:modified xsi:type="dcterms:W3CDTF">2020-01-28T04:55:00Z</dcterms:modified>
</cp:coreProperties>
</file>